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7942C" w14:textId="34CEED8E" w:rsidR="00450B6F" w:rsidRPr="00450B6F" w:rsidRDefault="00450B6F" w:rsidP="00450B6F">
      <w:pPr>
        <w:rPr>
          <w:rFonts w:ascii="Arial" w:hAnsi="Arial" w:cs="Arial"/>
          <w:b/>
        </w:rPr>
      </w:pPr>
      <w:proofErr w:type="gramStart"/>
      <w:r w:rsidRPr="00450B6F">
        <w:rPr>
          <w:rFonts w:ascii="Arial" w:hAnsi="Arial" w:cs="Arial"/>
          <w:b/>
        </w:rPr>
        <w:t>Supplementary Table 2.</w:t>
      </w:r>
      <w:proofErr w:type="gramEnd"/>
      <w:r w:rsidRPr="00450B6F">
        <w:rPr>
          <w:rFonts w:ascii="Arial" w:hAnsi="Arial" w:cs="Arial"/>
          <w:b/>
        </w:rPr>
        <w:t xml:space="preserve"> </w:t>
      </w:r>
      <w:proofErr w:type="gramStart"/>
      <w:r w:rsidR="00F37A04" w:rsidRPr="00450B6F">
        <w:rPr>
          <w:rFonts w:ascii="Arial" w:hAnsi="Arial" w:cs="Arial"/>
        </w:rPr>
        <w:t>DSM-</w:t>
      </w:r>
      <w:r w:rsidR="00AC2A19" w:rsidRPr="00450B6F">
        <w:rPr>
          <w:rFonts w:ascii="Arial" w:hAnsi="Arial" w:cs="Arial"/>
        </w:rPr>
        <w:t xml:space="preserve">5 Criteria for </w:t>
      </w:r>
      <w:r w:rsidR="00C92D5D">
        <w:rPr>
          <w:rFonts w:ascii="Arial" w:hAnsi="Arial" w:cs="Arial"/>
        </w:rPr>
        <w:t>ASD</w:t>
      </w:r>
      <w:r>
        <w:rPr>
          <w:rFonts w:ascii="Arial" w:hAnsi="Arial" w:cs="Arial"/>
        </w:rPr>
        <w:t>.</w:t>
      </w:r>
      <w:proofErr w:type="gramEnd"/>
    </w:p>
    <w:tbl>
      <w:tblPr>
        <w:tblStyle w:val="TableGrid"/>
        <w:tblW w:w="931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572"/>
        <w:gridCol w:w="572"/>
        <w:gridCol w:w="572"/>
        <w:gridCol w:w="568"/>
        <w:gridCol w:w="568"/>
        <w:gridCol w:w="618"/>
        <w:gridCol w:w="618"/>
        <w:gridCol w:w="618"/>
        <w:gridCol w:w="618"/>
        <w:gridCol w:w="1114"/>
      </w:tblGrid>
      <w:tr w:rsidR="00C707B0" w:rsidRPr="00C707B0" w14:paraId="167C249B" w14:textId="77777777" w:rsidTr="00F94CC0">
        <w:trPr>
          <w:trHeight w:val="432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0FB26FF2" w14:textId="77777777" w:rsidR="00C707B0" w:rsidRPr="00C707B0" w:rsidRDefault="00C707B0" w:rsidP="00A52A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sz w:val="18"/>
                <w:szCs w:val="18"/>
              </w:rPr>
              <w:t xml:space="preserve">DSM 5 – ASD Criteria 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B7D538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21FA6039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D4A400E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4488084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31B2E95B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37AF262B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1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55581EDB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30A48C3B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3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33A470A7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6827981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07B0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</w:tr>
      <w:tr w:rsidR="00F94CC0" w:rsidRPr="00C707B0" w14:paraId="5F82D8ED" w14:textId="77777777" w:rsidTr="00F94CC0">
        <w:trPr>
          <w:trHeight w:val="432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50083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Deficits in Social Communication*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16FE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E508D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F914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45586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C6D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581FE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8B22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6996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87A4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0E7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2/9 (22%)</w:t>
            </w:r>
          </w:p>
        </w:tc>
      </w:tr>
      <w:tr w:rsidR="00F94CC0" w:rsidRPr="00C707B0" w14:paraId="0D599A81" w14:textId="77777777" w:rsidTr="00F94CC0">
        <w:trPr>
          <w:trHeight w:val="432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39C8D2F1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Socio-emotional reciprocity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8512F0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0D862AB0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F20612D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483CE0E0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628BD002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28B7C661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2D422F10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5F1438A6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25CE2F3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71F634EF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4/9 (44%)</w:t>
            </w:r>
          </w:p>
        </w:tc>
      </w:tr>
      <w:tr w:rsidR="00C707B0" w:rsidRPr="00C707B0" w14:paraId="04AC90A7" w14:textId="77777777" w:rsidTr="00F94CC0">
        <w:trPr>
          <w:trHeight w:val="432"/>
        </w:trPr>
        <w:tc>
          <w:tcPr>
            <w:tcW w:w="2880" w:type="dxa"/>
            <w:vAlign w:val="center"/>
          </w:tcPr>
          <w:p w14:paraId="41890D12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Nonverbal communicative behaviors</w:t>
            </w:r>
          </w:p>
        </w:tc>
        <w:tc>
          <w:tcPr>
            <w:tcW w:w="572" w:type="dxa"/>
            <w:vAlign w:val="center"/>
          </w:tcPr>
          <w:p w14:paraId="41C74CF2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15DFBED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43A969FE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vAlign w:val="center"/>
          </w:tcPr>
          <w:p w14:paraId="555402F9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vAlign w:val="center"/>
          </w:tcPr>
          <w:p w14:paraId="1302F229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vAlign w:val="center"/>
          </w:tcPr>
          <w:p w14:paraId="7310D15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vAlign w:val="center"/>
          </w:tcPr>
          <w:p w14:paraId="673C6E51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vAlign w:val="center"/>
          </w:tcPr>
          <w:p w14:paraId="146106C0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vAlign w:val="center"/>
          </w:tcPr>
          <w:p w14:paraId="694CA7BF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center"/>
          </w:tcPr>
          <w:p w14:paraId="3CCC4CD6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2/9 (22%)</w:t>
            </w:r>
          </w:p>
        </w:tc>
      </w:tr>
      <w:tr w:rsidR="00F94CC0" w:rsidRPr="00C707B0" w14:paraId="7C8D50CA" w14:textId="77777777" w:rsidTr="00F94CC0">
        <w:trPr>
          <w:trHeight w:val="432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6B360126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Developing and maintaining friendships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1D70EA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0259323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32E77DBC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75CF596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2EA5DFE5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2C8B2A6F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71E7C0C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62DBBE67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2324581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454996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7/9 (78%)</w:t>
            </w:r>
          </w:p>
        </w:tc>
      </w:tr>
      <w:tr w:rsidR="00F94CC0" w:rsidRPr="00C707B0" w14:paraId="0C4F17A7" w14:textId="77777777" w:rsidTr="00F94CC0">
        <w:trPr>
          <w:trHeight w:val="432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14FD1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Repetitive/Restrictive Behaviors**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FD746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263D0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BCBB2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26127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E7CF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AFDD1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7FA1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222E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24DB1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523E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8/9 (89%)</w:t>
            </w:r>
          </w:p>
        </w:tc>
      </w:tr>
      <w:tr w:rsidR="00F94CC0" w:rsidRPr="00C707B0" w14:paraId="63406B49" w14:textId="77777777" w:rsidTr="00F94CC0">
        <w:trPr>
          <w:trHeight w:val="432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514B1059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Stereotypical behavior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47BF0664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0664FEED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B94805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3B0C9D4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6DFAFA52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5061FED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5A7A8367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290FE594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61E72C77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7CA1B8EE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4/9 (44%)</w:t>
            </w:r>
          </w:p>
        </w:tc>
      </w:tr>
      <w:tr w:rsidR="00C707B0" w:rsidRPr="00C707B0" w14:paraId="1A5570B0" w14:textId="77777777" w:rsidTr="00F94CC0">
        <w:trPr>
          <w:trHeight w:val="432"/>
        </w:trPr>
        <w:tc>
          <w:tcPr>
            <w:tcW w:w="2880" w:type="dxa"/>
            <w:vAlign w:val="center"/>
          </w:tcPr>
          <w:p w14:paraId="3960ADDB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Rigidity/insistence on sameness</w:t>
            </w:r>
          </w:p>
        </w:tc>
        <w:tc>
          <w:tcPr>
            <w:tcW w:w="572" w:type="dxa"/>
            <w:vAlign w:val="center"/>
          </w:tcPr>
          <w:p w14:paraId="4CFA7855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3FE7438C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72" w:type="dxa"/>
            <w:vAlign w:val="center"/>
          </w:tcPr>
          <w:p w14:paraId="26173691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vAlign w:val="center"/>
          </w:tcPr>
          <w:p w14:paraId="639510F2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vAlign w:val="center"/>
          </w:tcPr>
          <w:p w14:paraId="68B7FD90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vAlign w:val="center"/>
          </w:tcPr>
          <w:p w14:paraId="75875B7F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vAlign w:val="center"/>
          </w:tcPr>
          <w:p w14:paraId="64CDFD56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vAlign w:val="center"/>
          </w:tcPr>
          <w:p w14:paraId="4D7CC327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vAlign w:val="center"/>
          </w:tcPr>
          <w:p w14:paraId="4657931F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center"/>
          </w:tcPr>
          <w:p w14:paraId="28B3F1F1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5/9 (56%)</w:t>
            </w:r>
          </w:p>
        </w:tc>
      </w:tr>
      <w:tr w:rsidR="00C707B0" w:rsidRPr="00C707B0" w14:paraId="1491DA36" w14:textId="77777777" w:rsidTr="00F94CC0">
        <w:trPr>
          <w:trHeight w:val="432"/>
        </w:trPr>
        <w:tc>
          <w:tcPr>
            <w:tcW w:w="2880" w:type="dxa"/>
            <w:vAlign w:val="center"/>
          </w:tcPr>
          <w:p w14:paraId="5AD0C403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Highly restrictive interests/perseveration</w:t>
            </w:r>
          </w:p>
        </w:tc>
        <w:tc>
          <w:tcPr>
            <w:tcW w:w="572" w:type="dxa"/>
            <w:vAlign w:val="center"/>
          </w:tcPr>
          <w:p w14:paraId="15FC8A26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72" w:type="dxa"/>
            <w:vAlign w:val="center"/>
          </w:tcPr>
          <w:p w14:paraId="144C8C3B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72" w:type="dxa"/>
            <w:vAlign w:val="center"/>
          </w:tcPr>
          <w:p w14:paraId="57AC5E4B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vAlign w:val="center"/>
          </w:tcPr>
          <w:p w14:paraId="0AAA3931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vAlign w:val="center"/>
          </w:tcPr>
          <w:p w14:paraId="3F60CD64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vAlign w:val="center"/>
          </w:tcPr>
          <w:p w14:paraId="7FB43ED4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vAlign w:val="center"/>
          </w:tcPr>
          <w:p w14:paraId="40DB527C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8" w:type="dxa"/>
            <w:vAlign w:val="center"/>
          </w:tcPr>
          <w:p w14:paraId="38F84879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vAlign w:val="center"/>
          </w:tcPr>
          <w:p w14:paraId="2801133D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center"/>
          </w:tcPr>
          <w:p w14:paraId="4C4BD75D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7/9 (78%)</w:t>
            </w:r>
          </w:p>
        </w:tc>
      </w:tr>
      <w:tr w:rsidR="00F94CC0" w:rsidRPr="00C707B0" w14:paraId="61C35B62" w14:textId="77777777" w:rsidTr="00F94CC0">
        <w:trPr>
          <w:trHeight w:val="432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3A6D11C6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Abnormal sensitivities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054FAFB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5D14268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6917650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418BC922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2AB00667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3DF26A3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17E1C727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4BA1F0B8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1E9C9C9C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7930D75F" w14:textId="26AE40F8" w:rsidR="00C707B0" w:rsidRPr="00C707B0" w:rsidRDefault="001C2E11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C707B0" w:rsidRPr="00C707B0">
              <w:rPr>
                <w:rFonts w:ascii="Arial" w:hAnsi="Arial" w:cs="Arial"/>
                <w:sz w:val="18"/>
                <w:szCs w:val="18"/>
              </w:rPr>
              <w:t>/9 (</w:t>
            </w:r>
            <w:r w:rsidR="00DC20EC">
              <w:rPr>
                <w:rFonts w:ascii="Arial" w:hAnsi="Arial" w:cs="Arial"/>
                <w:sz w:val="18"/>
                <w:szCs w:val="18"/>
              </w:rPr>
              <w:t>89</w:t>
            </w:r>
            <w:r w:rsidR="00C707B0" w:rsidRPr="00C707B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F94CC0" w:rsidRPr="00C707B0" w14:paraId="7979E428" w14:textId="77777777" w:rsidTr="00F94CC0">
        <w:trPr>
          <w:trHeight w:val="432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E95B2D1" w14:textId="77777777" w:rsidR="00C707B0" w:rsidRPr="00C707B0" w:rsidRDefault="00C707B0" w:rsidP="00A52ABF">
            <w:pPr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ASD Diagnosi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FF9CB3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5CF5441C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4842C541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44963BB5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527D7A93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32D441D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13EF29FB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592A373B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4395C35A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707B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63742344" w14:textId="77777777" w:rsidR="00C707B0" w:rsidRPr="00C707B0" w:rsidRDefault="00C707B0" w:rsidP="00E174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7B0">
              <w:rPr>
                <w:rFonts w:ascii="Arial" w:hAnsi="Arial" w:cs="Arial"/>
                <w:sz w:val="18"/>
                <w:szCs w:val="18"/>
              </w:rPr>
              <w:t>2/9 (22%)</w:t>
            </w:r>
          </w:p>
        </w:tc>
      </w:tr>
    </w:tbl>
    <w:p w14:paraId="7A277D20" w14:textId="77777777" w:rsidR="00F12CC6" w:rsidRPr="00450B6F" w:rsidRDefault="00F12CC6" w:rsidP="00450B6F">
      <w:pPr>
        <w:spacing w:after="0"/>
        <w:rPr>
          <w:rFonts w:ascii="Arial" w:hAnsi="Arial" w:cs="Arial"/>
          <w:sz w:val="18"/>
          <w:szCs w:val="18"/>
        </w:rPr>
      </w:pPr>
    </w:p>
    <w:p w14:paraId="57F82551" w14:textId="05FF2418" w:rsidR="00AC2A19" w:rsidRPr="00450B6F" w:rsidRDefault="00312135" w:rsidP="00AC2A19">
      <w:pPr>
        <w:spacing w:after="0"/>
        <w:rPr>
          <w:rFonts w:ascii="Arial" w:hAnsi="Arial" w:cs="Arial"/>
        </w:rPr>
      </w:pPr>
      <w:r w:rsidRPr="00450B6F">
        <w:rPr>
          <w:rFonts w:ascii="Arial" w:hAnsi="Arial" w:cs="Arial"/>
        </w:rPr>
        <w:t xml:space="preserve">* </w:t>
      </w:r>
      <w:r w:rsidR="000311FC" w:rsidRPr="00450B6F">
        <w:rPr>
          <w:rFonts w:ascii="Arial" w:hAnsi="Arial" w:cs="Arial"/>
        </w:rPr>
        <w:t>All three criteria must be met; **Two criteria must be met</w:t>
      </w:r>
      <w:r w:rsidR="00C92D5D">
        <w:rPr>
          <w:rFonts w:ascii="Arial" w:hAnsi="Arial" w:cs="Arial"/>
        </w:rPr>
        <w:t>.</w:t>
      </w:r>
      <w:r w:rsidR="00AC2A19" w:rsidRPr="00450B6F">
        <w:rPr>
          <w:rFonts w:ascii="Arial" w:hAnsi="Arial" w:cs="Arial"/>
        </w:rPr>
        <w:br/>
        <w:t xml:space="preserve">N: </w:t>
      </w:r>
      <w:r w:rsidR="00DC20EC">
        <w:rPr>
          <w:rFonts w:ascii="Arial" w:hAnsi="Arial" w:cs="Arial"/>
        </w:rPr>
        <w:t>Did not</w:t>
      </w:r>
      <w:r w:rsidR="00DC20EC" w:rsidRPr="00450B6F">
        <w:rPr>
          <w:rFonts w:ascii="Arial" w:hAnsi="Arial" w:cs="Arial"/>
        </w:rPr>
        <w:t xml:space="preserve"> </w:t>
      </w:r>
      <w:r w:rsidR="00AC2A19" w:rsidRPr="00450B6F">
        <w:rPr>
          <w:rFonts w:ascii="Arial" w:hAnsi="Arial" w:cs="Arial"/>
        </w:rPr>
        <w:t>me</w:t>
      </w:r>
      <w:r w:rsidR="00DC20EC">
        <w:rPr>
          <w:rFonts w:ascii="Arial" w:hAnsi="Arial" w:cs="Arial"/>
        </w:rPr>
        <w:t>e</w:t>
      </w:r>
      <w:r w:rsidR="00AC2A19" w:rsidRPr="00450B6F">
        <w:rPr>
          <w:rFonts w:ascii="Arial" w:hAnsi="Arial" w:cs="Arial"/>
        </w:rPr>
        <w:t>t criteria</w:t>
      </w:r>
    </w:p>
    <w:p w14:paraId="16051F72" w14:textId="19882118" w:rsidR="00C707B0" w:rsidRDefault="00AC2A19" w:rsidP="00AC2A19">
      <w:pPr>
        <w:spacing w:after="0"/>
        <w:rPr>
          <w:rFonts w:ascii="Arial" w:hAnsi="Arial" w:cs="Arial"/>
        </w:rPr>
      </w:pPr>
      <w:r w:rsidRPr="00450B6F">
        <w:rPr>
          <w:rFonts w:ascii="Arial" w:hAnsi="Arial" w:cs="Arial"/>
        </w:rPr>
        <w:t>Y: Met criteria</w:t>
      </w:r>
      <w:bookmarkStart w:id="0" w:name="_GoBack"/>
      <w:bookmarkEnd w:id="0"/>
    </w:p>
    <w:p w14:paraId="5D9417E0" w14:textId="77777777" w:rsidR="00C707B0" w:rsidRPr="00450B6F" w:rsidRDefault="00C707B0" w:rsidP="00AC2A19">
      <w:pPr>
        <w:spacing w:after="0"/>
        <w:rPr>
          <w:rFonts w:ascii="Arial" w:hAnsi="Arial" w:cs="Arial"/>
        </w:rPr>
      </w:pPr>
    </w:p>
    <w:p w14:paraId="475309C5" w14:textId="77777777" w:rsidR="000311FC" w:rsidRPr="00450B6F" w:rsidRDefault="000311FC">
      <w:pPr>
        <w:rPr>
          <w:rFonts w:ascii="Arial" w:hAnsi="Arial" w:cs="Arial"/>
        </w:rPr>
      </w:pPr>
    </w:p>
    <w:sectPr w:rsidR="000311FC" w:rsidRPr="00450B6F" w:rsidSect="00C70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phael Bernier">
    <w15:presenceInfo w15:providerId="Windows Live" w15:userId="48fb7d89b0e868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7CA"/>
    <w:rsid w:val="000311FC"/>
    <w:rsid w:val="00037D9E"/>
    <w:rsid w:val="000D350F"/>
    <w:rsid w:val="000E0B64"/>
    <w:rsid w:val="000F42F0"/>
    <w:rsid w:val="001C2E11"/>
    <w:rsid w:val="001F16E4"/>
    <w:rsid w:val="00200C83"/>
    <w:rsid w:val="00232D1F"/>
    <w:rsid w:val="002A0B24"/>
    <w:rsid w:val="00304AA3"/>
    <w:rsid w:val="00312135"/>
    <w:rsid w:val="003756FF"/>
    <w:rsid w:val="00386CE7"/>
    <w:rsid w:val="00450B6F"/>
    <w:rsid w:val="0049474B"/>
    <w:rsid w:val="004B6245"/>
    <w:rsid w:val="004E0B31"/>
    <w:rsid w:val="00544881"/>
    <w:rsid w:val="006A0A3E"/>
    <w:rsid w:val="006E39DB"/>
    <w:rsid w:val="0074685C"/>
    <w:rsid w:val="0081636A"/>
    <w:rsid w:val="00893E3E"/>
    <w:rsid w:val="008B57CA"/>
    <w:rsid w:val="00AB6539"/>
    <w:rsid w:val="00AC2A19"/>
    <w:rsid w:val="00B85391"/>
    <w:rsid w:val="00C61198"/>
    <w:rsid w:val="00C707B0"/>
    <w:rsid w:val="00C92D5D"/>
    <w:rsid w:val="00D01570"/>
    <w:rsid w:val="00DC20EC"/>
    <w:rsid w:val="00E174AE"/>
    <w:rsid w:val="00F0637A"/>
    <w:rsid w:val="00F12CC6"/>
    <w:rsid w:val="00F37A04"/>
    <w:rsid w:val="00F908DD"/>
    <w:rsid w:val="00F9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591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7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CE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CE7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450B6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7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CE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CE7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450B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2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SM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 Trelles</dc:creator>
  <cp:lastModifiedBy>Paige Weinger</cp:lastModifiedBy>
  <cp:revision>2</cp:revision>
  <cp:lastPrinted>2017-06-29T16:42:00Z</cp:lastPrinted>
  <dcterms:created xsi:type="dcterms:W3CDTF">2017-07-04T00:44:00Z</dcterms:created>
  <dcterms:modified xsi:type="dcterms:W3CDTF">2017-07-04T00:44:00Z</dcterms:modified>
</cp:coreProperties>
</file>